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" w:tblpY="-1440"/>
        <w:tblW w:w="13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7"/>
        <w:gridCol w:w="421"/>
        <w:gridCol w:w="962"/>
        <w:gridCol w:w="851"/>
        <w:gridCol w:w="850"/>
        <w:gridCol w:w="851"/>
        <w:gridCol w:w="850"/>
        <w:gridCol w:w="851"/>
        <w:gridCol w:w="878"/>
        <w:gridCol w:w="851"/>
        <w:gridCol w:w="850"/>
        <w:gridCol w:w="851"/>
        <w:gridCol w:w="850"/>
        <w:gridCol w:w="851"/>
        <w:gridCol w:w="798"/>
        <w:gridCol w:w="851"/>
      </w:tblGrid>
      <w:tr w:rsidR="002748A5" w:rsidRPr="00E400D6" w:rsidTr="002748A5">
        <w:trPr>
          <w:trHeight w:val="73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8A5" w:rsidRPr="00E400D6" w:rsidRDefault="002748A5" w:rsidP="00E400D6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T</w:t>
            </w: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oxicity</w:t>
            </w:r>
            <w:proofErr w:type="spellEnd"/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33"/>
              <w:right w:val="single" w:sz="4" w:space="0" w:color="993366"/>
            </w:tcBorders>
          </w:tcPr>
          <w:p w:rsidR="002748A5" w:rsidRPr="00D657E8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Pr="00D657E8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Stomach</w:t>
            </w:r>
            <w:proofErr w:type="spellEnd"/>
          </w:p>
          <w:p w:rsidR="002748A5" w:rsidRPr="00E400D6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verage d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Pr="00D657E8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Stomach</w:t>
            </w:r>
            <w:proofErr w:type="spellEnd"/>
          </w:p>
          <w:p w:rsidR="002748A5" w:rsidRPr="00D657E8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Median</w:t>
            </w:r>
          </w:p>
          <w:p w:rsidR="002748A5" w:rsidRPr="00E400D6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do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Pr="00D657E8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Stomach</w:t>
            </w:r>
            <w:proofErr w:type="spellEnd"/>
          </w:p>
          <w:p w:rsidR="002748A5" w:rsidRPr="00E400D6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V10 </w:t>
            </w: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Pr="00D657E8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Stomach</w:t>
            </w:r>
            <w:proofErr w:type="spellEnd"/>
          </w:p>
          <w:p w:rsidR="002748A5" w:rsidRPr="00E400D6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V20 </w:t>
            </w: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Pr="00D657E8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Stomach</w:t>
            </w:r>
            <w:proofErr w:type="spellEnd"/>
          </w:p>
          <w:p w:rsidR="002748A5" w:rsidRPr="00E400D6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V30 </w:t>
            </w: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Pr="00D657E8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Stomach</w:t>
            </w:r>
            <w:proofErr w:type="spellEnd"/>
          </w:p>
          <w:p w:rsidR="002748A5" w:rsidRPr="00E400D6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V40 </w:t>
            </w: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Intestine</w:t>
            </w:r>
            <w:proofErr w:type="spellEnd"/>
          </w:p>
          <w:p w:rsidR="002748A5" w:rsidRPr="00E400D6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Maximum</w:t>
            </w:r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d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Intestine</w:t>
            </w:r>
            <w:proofErr w:type="spellEnd"/>
          </w:p>
          <w:p w:rsidR="002748A5" w:rsidRPr="00E400D6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verage do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Intestine</w:t>
            </w:r>
            <w:proofErr w:type="spellEnd"/>
          </w:p>
          <w:p w:rsidR="002748A5" w:rsidRPr="00D657E8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Median</w:t>
            </w:r>
          </w:p>
          <w:p w:rsidR="002748A5" w:rsidRPr="00E400D6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D657E8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d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Intestine</w:t>
            </w:r>
            <w:proofErr w:type="spellEnd"/>
          </w:p>
          <w:p w:rsidR="002748A5" w:rsidRPr="00E400D6" w:rsidRDefault="002748A5" w:rsidP="009B4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V10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Intestine</w:t>
            </w:r>
            <w:proofErr w:type="spellEnd"/>
          </w:p>
          <w:p w:rsidR="002748A5" w:rsidRPr="00E400D6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V20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Intestine</w:t>
            </w:r>
            <w:proofErr w:type="spellEnd"/>
          </w:p>
          <w:p w:rsidR="002748A5" w:rsidRPr="00E400D6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V30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ml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Intestine</w:t>
            </w:r>
            <w:proofErr w:type="spellEnd"/>
          </w:p>
          <w:p w:rsidR="002748A5" w:rsidRPr="00E400D6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V40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2748A5" w:rsidRDefault="002748A5" w:rsidP="00D65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Intestine</w:t>
            </w:r>
            <w:proofErr w:type="spellEnd"/>
          </w:p>
          <w:p w:rsidR="002748A5" w:rsidRPr="00E400D6" w:rsidRDefault="002748A5" w:rsidP="00E400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V50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ml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single" w:sz="4" w:space="0" w:color="333333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E400D6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ausea</w:t>
            </w: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6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3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403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single" w:sz="4" w:space="0" w:color="333333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E400D6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2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9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034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single" w:sz="4" w:space="0" w:color="333333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E400D6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E400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Vomiting</w:t>
            </w:r>
            <w:proofErr w:type="spellEnd"/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8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1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52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5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7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41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Diarrhea</w:t>
            </w:r>
            <w:proofErr w:type="spellEnd"/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3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2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64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7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53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Constipation</w:t>
            </w:r>
            <w:proofErr w:type="spellEnd"/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2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1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3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0,4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0,45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1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35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0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8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63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norexia/Loss of Appetite</w:t>
            </w: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8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88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8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55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Dehydration</w:t>
            </w: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9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47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1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11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dbominal</w:t>
            </w:r>
            <w:proofErr w:type="spellEnd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ain</w:t>
            </w:r>
            <w:proofErr w:type="spellEnd"/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2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71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0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18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GI </w:t>
            </w: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hemorrhage</w:t>
            </w:r>
            <w:proofErr w:type="spellEnd"/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4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18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6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26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Dyspepsia</w:t>
            </w:r>
            <w:proofErr w:type="spellEnd"/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132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8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13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Gastroesophageal</w:t>
            </w:r>
            <w:proofErr w:type="spellEnd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eflux</w:t>
            </w:r>
            <w:proofErr w:type="spellEnd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4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2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3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30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2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91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7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1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52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Hematologic toxicity</w:t>
            </w: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8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4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45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6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2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22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nemia</w:t>
            </w:r>
            <w:proofErr w:type="spellEnd"/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4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4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3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3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4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43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7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57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0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0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0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,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6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33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combined</w:t>
            </w:r>
            <w:proofErr w:type="spellEnd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GI</w:t>
            </w: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6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3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17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6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3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54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</w:tr>
      <w:tr w:rsidR="002748A5" w:rsidRPr="00E400D6" w:rsidTr="002748A5">
        <w:trPr>
          <w:trHeight w:val="48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proofErr w:type="spellStart"/>
            <w:r w:rsidRPr="00E400D6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Fatigue</w:t>
            </w:r>
            <w:proofErr w:type="spellEnd"/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6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,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2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1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66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6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3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8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5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9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25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4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742</w:t>
            </w:r>
          </w:p>
        </w:tc>
      </w:tr>
      <w:tr w:rsidR="002748A5" w:rsidRPr="00E400D6" w:rsidTr="002748A5">
        <w:trPr>
          <w:trHeight w:val="30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333399"/>
              <w:right w:val="nil"/>
            </w:tcBorders>
            <w:vAlign w:val="center"/>
            <w:hideMark/>
          </w:tcPr>
          <w:p w:rsidR="002748A5" w:rsidRPr="00E400D6" w:rsidRDefault="002748A5" w:rsidP="002748A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</w:tcPr>
          <w:p w:rsidR="002748A5" w:rsidRPr="002748A5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2748A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6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2748A5" w:rsidRPr="00E400D6" w:rsidRDefault="002748A5" w:rsidP="002748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00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</w:tr>
    </w:tbl>
    <w:p w:rsidR="00580265" w:rsidRDefault="00580265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Default="00DD4B11">
      <w:pPr>
        <w:rPr>
          <w:rFonts w:ascii="Arial" w:hAnsi="Arial" w:cs="Arial"/>
          <w:sz w:val="16"/>
          <w:szCs w:val="16"/>
        </w:rPr>
      </w:pPr>
    </w:p>
    <w:p w:rsidR="00DD4B11" w:rsidRPr="00DD4B11" w:rsidRDefault="00DD4B11">
      <w:pPr>
        <w:rPr>
          <w:rFonts w:ascii="Arial" w:hAnsi="Arial" w:cs="Arial"/>
          <w:sz w:val="16"/>
          <w:szCs w:val="16"/>
          <w:lang w:val="en-US"/>
        </w:rPr>
      </w:pPr>
      <w:bookmarkStart w:id="0" w:name="_GoBack"/>
      <w:r w:rsidRPr="00C84367">
        <w:rPr>
          <w:rFonts w:ascii="Arial" w:hAnsi="Arial" w:cs="Arial"/>
          <w:b/>
          <w:sz w:val="16"/>
          <w:szCs w:val="16"/>
          <w:lang w:val="en-US"/>
        </w:rPr>
        <w:t>Supplementary table 1:</w:t>
      </w:r>
      <w:r w:rsidRPr="00DD4B11">
        <w:rPr>
          <w:rFonts w:ascii="Arial" w:hAnsi="Arial" w:cs="Arial"/>
          <w:sz w:val="16"/>
          <w:szCs w:val="16"/>
          <w:lang w:val="en-US"/>
        </w:rPr>
        <w:t xml:space="preserve"> </w:t>
      </w:r>
      <w:bookmarkEnd w:id="0"/>
      <w:proofErr w:type="gramStart"/>
      <w:r>
        <w:rPr>
          <w:rFonts w:ascii="Arial" w:hAnsi="Arial" w:cs="Arial"/>
          <w:sz w:val="16"/>
          <w:szCs w:val="16"/>
          <w:lang w:val="en-US"/>
        </w:rPr>
        <w:t>Representative d</w:t>
      </w:r>
      <w:r w:rsidRPr="00DD4B11">
        <w:rPr>
          <w:rFonts w:ascii="Arial" w:hAnsi="Arial" w:cs="Arial"/>
          <w:sz w:val="16"/>
          <w:szCs w:val="16"/>
          <w:lang w:val="en-US"/>
        </w:rPr>
        <w:t>ose volume parameters</w:t>
      </w:r>
      <w:proofErr w:type="gramEnd"/>
      <w:r w:rsidRPr="00DD4B11">
        <w:rPr>
          <w:rFonts w:ascii="Arial" w:hAnsi="Arial" w:cs="Arial"/>
          <w:sz w:val="16"/>
          <w:szCs w:val="16"/>
          <w:lang w:val="en-US"/>
        </w:rPr>
        <w:t xml:space="preserve"> of the </w:t>
      </w:r>
      <w:r>
        <w:rPr>
          <w:rFonts w:ascii="Arial" w:hAnsi="Arial" w:cs="Arial"/>
          <w:sz w:val="16"/>
          <w:szCs w:val="16"/>
          <w:lang w:val="en-US"/>
        </w:rPr>
        <w:t>stomach and intestine and their correlation with acute toxicity.</w:t>
      </w:r>
    </w:p>
    <w:sectPr w:rsidR="00DD4B11" w:rsidRPr="00DD4B11" w:rsidSect="00E400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EA1"/>
    <w:rsid w:val="002748A5"/>
    <w:rsid w:val="00404291"/>
    <w:rsid w:val="004B3546"/>
    <w:rsid w:val="00580265"/>
    <w:rsid w:val="00672499"/>
    <w:rsid w:val="006861FA"/>
    <w:rsid w:val="009B4918"/>
    <w:rsid w:val="00AA013A"/>
    <w:rsid w:val="00C84367"/>
    <w:rsid w:val="00CD43F9"/>
    <w:rsid w:val="00D657E8"/>
    <w:rsid w:val="00DC34A6"/>
    <w:rsid w:val="00DD4B11"/>
    <w:rsid w:val="00E400D6"/>
    <w:rsid w:val="00E733D4"/>
    <w:rsid w:val="00F3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C5E6F6-86CD-44E3-BF81-3B7A7EDE4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3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3242</Characters>
  <Application>Microsoft Office Word</Application>
  <DocSecurity>0</DocSecurity>
  <Lines>27</Lines>
  <Paragraphs>7</Paragraphs>
  <ScaleCrop>false</ScaleCrop>
  <Company>Charite Universitaetsmedizin Berlin</Company>
  <LinksUpToDate>false</LinksUpToDate>
  <CharactersWithSpaces>3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Zschaeck, Sebastian</cp:lastModifiedBy>
  <cp:revision>9</cp:revision>
  <dcterms:created xsi:type="dcterms:W3CDTF">2017-03-30T16:08:00Z</dcterms:created>
  <dcterms:modified xsi:type="dcterms:W3CDTF">2017-06-01T16:17:00Z</dcterms:modified>
</cp:coreProperties>
</file>